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A18" w:rsidRPr="009E1B63" w:rsidRDefault="006C0327" w:rsidP="000F3A18">
      <w:pPr>
        <w:suppressLineNumbers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1 </w:t>
      </w:r>
      <w:bookmarkStart w:id="0" w:name="_GoBack"/>
      <w:bookmarkEnd w:id="0"/>
      <w:r>
        <w:rPr>
          <w:rFonts w:ascii="Arial" w:hAnsi="Arial" w:cs="Arial"/>
          <w:b/>
          <w:sz w:val="22"/>
        </w:rPr>
        <w:t>Table</w:t>
      </w:r>
      <w:r w:rsidR="000F3A18" w:rsidRPr="009E1B63">
        <w:rPr>
          <w:rFonts w:ascii="Arial" w:hAnsi="Arial" w:cs="Arial"/>
          <w:b/>
          <w:sz w:val="22"/>
        </w:rPr>
        <w:t>.  HFHS-based diet compos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080"/>
        <w:gridCol w:w="1710"/>
        <w:gridCol w:w="1710"/>
      </w:tblGrid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0" w:type="dxa"/>
            <w:gridSpan w:val="3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Test diets</w:t>
            </w:r>
          </w:p>
        </w:tc>
      </w:tr>
      <w:tr w:rsidR="000F3A18" w:rsidRPr="000F3A18" w:rsidTr="006024DB">
        <w:tc>
          <w:tcPr>
            <w:tcW w:w="3528" w:type="dxa"/>
            <w:tcBorders>
              <w:bottom w:val="single" w:sz="4" w:space="0" w:color="auto"/>
            </w:tcBorders>
          </w:tcPr>
          <w:p w:rsidR="000F3A18" w:rsidRPr="000F3A18" w:rsidRDefault="000F3A18" w:rsidP="006024D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HF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 xml:space="preserve">HFHS + </w:t>
            </w:r>
          </w:p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1% 9,11 CL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 xml:space="preserve">HFHS + </w:t>
            </w:r>
          </w:p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1% 10,12 CLA</w:t>
            </w:r>
          </w:p>
        </w:tc>
      </w:tr>
      <w:tr w:rsidR="000F3A18" w:rsidRPr="000F3A18" w:rsidTr="006024DB">
        <w:tc>
          <w:tcPr>
            <w:tcW w:w="8028" w:type="dxa"/>
            <w:gridSpan w:val="4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  <w:u w:val="single"/>
              </w:rPr>
              <w:t>Macronutrients (g/kg diet)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Fat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Fiber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Ash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arbohydrat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 xml:space="preserve">       Monosaccharides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 xml:space="preserve">       Disaccharides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</w:tr>
      <w:tr w:rsidR="000F3A18" w:rsidRPr="000F3A18" w:rsidTr="006024DB"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 xml:space="preserve">       Polysaccharid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0F3A18" w:rsidRPr="000F3A18" w:rsidTr="006024DB">
        <w:tc>
          <w:tcPr>
            <w:tcW w:w="3528" w:type="dxa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  <w:u w:val="single"/>
              </w:rPr>
              <w:t>Amino acids (g/kg die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Aspartic aci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Glutamic aci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Histid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Threon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Tryptophan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0F3A18" w:rsidRPr="000F3A18" w:rsidTr="006024DB"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0F3A18" w:rsidRPr="000F3A18" w:rsidTr="006024DB">
        <w:tc>
          <w:tcPr>
            <w:tcW w:w="8028" w:type="dxa"/>
            <w:gridSpan w:val="4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  <w:u w:val="single"/>
              </w:rPr>
              <w:t>Fatty acids (g/kg diet)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SFA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36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36.6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Monounsaturate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olyunsaturate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18:2 Linoleic aci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9,t11 CLA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t10,c12 CLA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F3A18" w:rsidRPr="000F3A18" w:rsidTr="006024DB">
        <w:tc>
          <w:tcPr>
            <w:tcW w:w="3528" w:type="dxa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18:3 Linolenic aci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0F3A18" w:rsidRPr="000F3A18" w:rsidTr="006024DB"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Total fatty acids: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381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381.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</w:rPr>
              <w:t>381.6</w:t>
            </w:r>
          </w:p>
        </w:tc>
      </w:tr>
      <w:tr w:rsidR="000F3A18" w:rsidRPr="000F3A18" w:rsidTr="006024DB">
        <w:tc>
          <w:tcPr>
            <w:tcW w:w="8028" w:type="dxa"/>
            <w:gridSpan w:val="4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  <w:u w:val="single"/>
              </w:rPr>
              <w:t>Minerals (g/kg diet)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hlorid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opper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hromium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4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4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4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Fluorid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Iod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3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3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3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Iron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40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40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408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Magnesium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Manganes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hosphorus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Selenium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2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2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22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57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Sulfur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</w:tr>
      <w:tr w:rsidR="000F3A18" w:rsidRPr="000F3A18" w:rsidTr="006024DB">
        <w:tc>
          <w:tcPr>
            <w:tcW w:w="3528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lastRenderedPageBreak/>
              <w:t>Zin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.02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</w:tr>
      <w:tr w:rsidR="000F3A18" w:rsidRPr="000F3A18" w:rsidTr="006024DB">
        <w:tc>
          <w:tcPr>
            <w:tcW w:w="8028" w:type="dxa"/>
            <w:gridSpan w:val="4"/>
            <w:tcBorders>
              <w:top w:val="single" w:sz="4" w:space="0" w:color="auto"/>
            </w:tcBorders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b/>
                <w:sz w:val="20"/>
                <w:szCs w:val="20"/>
                <w:u w:val="single"/>
              </w:rPr>
              <w:t>Vitamins (g/kg unless noted otherwise)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Chol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.14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.14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.143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Folic aci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7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7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75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Niacin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antothenic acid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Pyridoxine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Riboflavin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Thiamin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Vitamin A (IU/kg)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158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16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3162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Vitamin B</w:t>
            </w:r>
            <w:r w:rsidRPr="000F3A1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2 </w:t>
            </w:r>
            <w:r w:rsidRPr="000F3A18">
              <w:rPr>
                <w:rFonts w:ascii="Arial" w:hAnsi="Arial" w:cs="Arial"/>
                <w:sz w:val="20"/>
                <w:szCs w:val="20"/>
              </w:rPr>
              <w:t>(mcg/kg)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Vitamin D</w:t>
            </w:r>
            <w:r w:rsidRPr="000F3A1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F3A18">
              <w:rPr>
                <w:rFonts w:ascii="Arial" w:hAnsi="Arial" w:cs="Arial"/>
                <w:sz w:val="20"/>
                <w:szCs w:val="20"/>
              </w:rPr>
              <w:t xml:space="preserve"> (IU/kg)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Vitamin E (IU/kg)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</w:tr>
      <w:tr w:rsidR="000F3A18" w:rsidRPr="000F3A18" w:rsidTr="006024DB">
        <w:tc>
          <w:tcPr>
            <w:tcW w:w="3528" w:type="dxa"/>
            <w:vAlign w:val="center"/>
          </w:tcPr>
          <w:p w:rsidR="000F3A18" w:rsidRPr="000F3A18" w:rsidRDefault="000F3A18" w:rsidP="006024DB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Vitamin K</w:t>
            </w:r>
            <w:r w:rsidRPr="000F3A18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F3A1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F3A18">
              <w:rPr>
                <w:rFonts w:ascii="Arial" w:hAnsi="Arial" w:cs="Arial"/>
                <w:sz w:val="20"/>
                <w:szCs w:val="20"/>
              </w:rPr>
              <w:t>Menadione</w:t>
            </w:r>
            <w:proofErr w:type="spellEnd"/>
            <w:r w:rsidRPr="000F3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0F3A18" w:rsidRPr="000F3A18" w:rsidRDefault="000F3A18" w:rsidP="006024DB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5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52</w:t>
            </w:r>
          </w:p>
        </w:tc>
        <w:tc>
          <w:tcPr>
            <w:tcW w:w="1710" w:type="dxa"/>
            <w:vAlign w:val="center"/>
          </w:tcPr>
          <w:p w:rsidR="000F3A18" w:rsidRPr="000F3A18" w:rsidRDefault="000F3A18" w:rsidP="006024DB">
            <w:pPr>
              <w:suppressLineNumber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A18">
              <w:rPr>
                <w:rFonts w:ascii="Arial" w:hAnsi="Arial" w:cs="Arial"/>
                <w:sz w:val="20"/>
                <w:szCs w:val="20"/>
              </w:rPr>
              <w:t>0.00052</w:t>
            </w:r>
          </w:p>
        </w:tc>
      </w:tr>
    </w:tbl>
    <w:p w:rsidR="000F3A18" w:rsidRPr="00974D77" w:rsidRDefault="000F3A18" w:rsidP="000F3A18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</w:p>
    <w:p w:rsidR="000F3A18" w:rsidRDefault="000F3A18" w:rsidP="000F3A18">
      <w:pPr>
        <w:suppressLineNumbers/>
        <w:rPr>
          <w:rFonts w:ascii="Arial" w:hAnsi="Arial" w:cs="Arial"/>
          <w:sz w:val="22"/>
          <w:szCs w:val="22"/>
        </w:rPr>
      </w:pPr>
    </w:p>
    <w:p w:rsidR="001855C6" w:rsidRDefault="001855C6"/>
    <w:sectPr w:rsidR="001855C6" w:rsidSect="004F5753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18"/>
    <w:rsid w:val="000F3A18"/>
    <w:rsid w:val="001855C6"/>
    <w:rsid w:val="006C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A1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A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A1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7-02-14T21:41:00Z</dcterms:created>
  <dcterms:modified xsi:type="dcterms:W3CDTF">2017-02-14T21:42:00Z</dcterms:modified>
</cp:coreProperties>
</file>